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FC77B" w14:textId="3E4B1028" w:rsidR="00D22777" w:rsidRPr="00A05465" w:rsidRDefault="00D22777" w:rsidP="00D22777">
      <w:pPr>
        <w:rPr>
          <w:b/>
          <w:sz w:val="24"/>
        </w:rPr>
      </w:pPr>
      <w:r w:rsidRPr="00A05465">
        <w:rPr>
          <w:b/>
          <w:noProof/>
          <w:sz w:val="24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ADB3D5" wp14:editId="0ED8E0AD">
                <wp:simplePos x="0" y="0"/>
                <wp:positionH relativeFrom="column">
                  <wp:posOffset>0</wp:posOffset>
                </wp:positionH>
                <wp:positionV relativeFrom="paragraph">
                  <wp:posOffset>301625</wp:posOffset>
                </wp:positionV>
                <wp:extent cx="5518150" cy="3777615"/>
                <wp:effectExtent l="0" t="0" r="6350" b="0"/>
                <wp:wrapSquare wrapText="bothSides"/>
                <wp:docPr id="1942723203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8150" cy="3777615"/>
                          <a:chOff x="0" y="0"/>
                          <a:chExt cx="5518150" cy="3777615"/>
                        </a:xfrm>
                      </wpg:grpSpPr>
                      <pic:pic xmlns:pic="http://schemas.openxmlformats.org/drawingml/2006/picture">
                        <pic:nvPicPr>
                          <pic:cNvPr id="848182987" name="Picture 54" descr="A chart with different colored triangles and a red x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7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18150" cy="37776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572162" name="Picture 1" descr="A diagram of a diagram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6250" y="2387600"/>
                            <a:ext cx="1045845" cy="93345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83D731D" id="Group 55" o:spid="_x0000_s1026" style="position:absolute;margin-left:0;margin-top:23.75pt;width:434.5pt;height:297.45pt;z-index:251659264" coordsize="55181,377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4" o:spid="_x0000_s1027" type="#_x0000_t75" alt="A chart with different colored triangles and a red x&#10;&#10;AI-generated content may be incorrect." style="position:absolute;width:55181;height:377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">
                  <v:imagedata r:id="rId6" o:title="A chart with different colored triangles and a red x&#10;&#10;AI-generated content may be incorrect" cropright="10983f"/>
                </v:shape>
                <v:shape id="Picture 1" o:spid="_x0000_s1028" type="#_x0000_t75" alt="A diagram of a diagram&#10;&#10;AI-generated content may be incorrect." style="position:absolute;left:4762;top:23876;width:10458;height:9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" stroked="t" strokecolor="black [3213]" strokeweight="1pt">
                  <v:imagedata r:id="rId7" o:title="A diagram of a diagram&#10;&#10;AI-generated content may be incorrect"/>
                  <v:path arrowok="t"/>
                </v:shape>
                <w10:wrap type="square"/>
              </v:group>
            </w:pict>
          </mc:Fallback>
        </mc:AlternateContent>
      </w:r>
      <w:r w:rsidRPr="00A05465">
        <w:rPr>
          <w:b/>
          <w:sz w:val="24"/>
        </w:rPr>
        <w:t>S</w:t>
      </w:r>
      <w:r>
        <w:rPr>
          <w:b/>
          <w:sz w:val="24"/>
        </w:rPr>
        <w:t>6 Fig.</w:t>
      </w:r>
      <w:r w:rsidRPr="00A05465">
        <w:rPr>
          <w:b/>
          <w:sz w:val="24"/>
        </w:rPr>
        <w:t xml:space="preserve"> Spring barley 1000 grain mass</w:t>
      </w:r>
      <w:r>
        <w:rPr>
          <w:b/>
          <w:sz w:val="24"/>
        </w:rPr>
        <w:t>.</w:t>
      </w:r>
    </w:p>
    <w:p w14:paraId="15F46AB1" w14:textId="63753419" w:rsidR="00D22777" w:rsidRPr="00A05465" w:rsidRDefault="00D22777" w:rsidP="00D22777">
      <w:pPr>
        <w:rPr>
          <w:b/>
          <w:sz w:val="20"/>
        </w:rPr>
      </w:pPr>
      <w:r>
        <w:rPr>
          <w:b/>
          <w:sz w:val="20"/>
        </w:rPr>
        <w:t xml:space="preserve">S6 Fig. </w:t>
      </w:r>
      <w:r w:rsidRPr="00A05465">
        <w:rPr>
          <w:b/>
          <w:sz w:val="20"/>
        </w:rPr>
        <w:t>Spring barley 1000 grain mass. Data points show the mass of 1000 weighed grains.</w:t>
      </w:r>
    </w:p>
    <w:p w14:paraId="4BB3EC0E" w14:textId="77777777" w:rsidR="00D22777" w:rsidRDefault="00D22777"/>
    <w:sectPr w:rsidR="00D22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777"/>
    <w:rsid w:val="006C5248"/>
    <w:rsid w:val="00D2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10F0B"/>
  <w15:chartTrackingRefBased/>
  <w15:docId w15:val="{436342C2-BBF4-4234-9B17-F68FBD90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777"/>
    <w:pPr>
      <w:spacing w:line="259" w:lineRule="auto"/>
    </w:pPr>
    <w:rPr>
      <w:rFonts w:ascii="Bahnschrift Light" w:hAnsi="Bahnschrift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7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7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7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7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7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77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77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77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77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7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7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7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7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7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7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7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77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77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227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777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227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7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7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05</Characters>
  <Application>Microsoft Office Word</Application>
  <DocSecurity>0</DocSecurity>
  <Lines>2</Lines>
  <Paragraphs>2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2:15:00Z</dcterms:created>
  <dcterms:modified xsi:type="dcterms:W3CDTF">2025-12-09T12:16:00Z</dcterms:modified>
</cp:coreProperties>
</file>